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9587D" w14:textId="23E4B02B" w:rsidR="000F2539" w:rsidRDefault="002B5407"/>
    <w:tbl>
      <w:tblPr>
        <w:tblW w:w="12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696"/>
        <w:gridCol w:w="1426"/>
        <w:gridCol w:w="970"/>
        <w:gridCol w:w="1140"/>
        <w:gridCol w:w="978"/>
        <w:gridCol w:w="1441"/>
        <w:gridCol w:w="1222"/>
        <w:gridCol w:w="1311"/>
        <w:gridCol w:w="1134"/>
        <w:gridCol w:w="1307"/>
      </w:tblGrid>
      <w:tr w:rsidR="00A3487A" w:rsidRPr="00A3487A" w14:paraId="2C052563" w14:textId="77777777" w:rsidTr="00A3487A">
        <w:trPr>
          <w:trHeight w:val="271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BB04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Supplemental table 1. Ward information (N=17 war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6657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E1EF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96EDB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AA03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28DB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487A" w:rsidRPr="00A3487A" w14:paraId="0DF69E7F" w14:textId="77777777" w:rsidTr="00A3487A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19E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6DC6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56AC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FCF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92EE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9053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999E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1797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Secl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E9D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1C8D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Restra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044B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3487A" w:rsidRPr="00A3487A" w14:paraId="03A6978D" w14:textId="77777777" w:rsidTr="00A3487A">
        <w:trPr>
          <w:trHeight w:val="118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B1B51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Instit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3E093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Ward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8B1B55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War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43AA2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umber of b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A3FE1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umber of seclusion ro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16B4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umber of nur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DB37A" w14:textId="56E63442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Mean number of </w:t>
            </w:r>
            <w:proofErr w:type="gramStart"/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patients/day</w:t>
            </w:r>
            <w:proofErr w:type="gramEnd"/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B0EA2" w14:textId="5337B5C2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umber of seclusions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ED495A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Total time of seclusions (minutes)</w:t>
            </w: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3B5C5" w14:textId="1B44B70F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Number of restraints</w:t>
            </w:r>
            <w:r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  <w:t xml:space="preserve"> </w:t>
            </w: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1299F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Total time of restraints (minutes)</w:t>
            </w: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vertAlign w:val="superscript"/>
              </w:rPr>
              <w:t>b)</w:t>
            </w:r>
          </w:p>
        </w:tc>
      </w:tr>
      <w:tr w:rsidR="00A3487A" w:rsidRPr="00A3487A" w14:paraId="3C443106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72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67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FE1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CB0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CA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04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5F5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C13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241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655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58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5C9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4322.3 </w:t>
            </w:r>
          </w:p>
        </w:tc>
      </w:tr>
      <w:tr w:rsidR="00A3487A" w:rsidRPr="00A3487A" w14:paraId="225EF2E5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8C0C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6C2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9638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D21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2F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C8D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BB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81D1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014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2642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A5C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5D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15797.7 </w:t>
            </w:r>
          </w:p>
        </w:tc>
      </w:tr>
      <w:tr w:rsidR="00A3487A" w:rsidRPr="00A3487A" w14:paraId="3F801695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59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03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2AD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5AF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643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76C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D61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4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A2CB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246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1255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86E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90A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6692.8 </w:t>
            </w:r>
          </w:p>
        </w:tc>
      </w:tr>
      <w:tr w:rsidR="00A3487A" w:rsidRPr="00A3487A" w14:paraId="2D3297A3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9A5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7EC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57FB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12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7B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AF7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8EC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401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16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446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042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1BF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8387.9 </w:t>
            </w:r>
          </w:p>
        </w:tc>
      </w:tr>
      <w:tr w:rsidR="00A3487A" w:rsidRPr="00A3487A" w14:paraId="7CF37227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0CB4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99D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BD08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8C1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9F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7A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F9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C77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2AED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81E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DFB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502.8 </w:t>
            </w:r>
          </w:p>
        </w:tc>
      </w:tr>
      <w:tr w:rsidR="00A3487A" w:rsidRPr="00A3487A" w14:paraId="471970A8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9FB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16B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5895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2A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E2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BCC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E52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47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9E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137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13D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A3B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A3487A" w:rsidRPr="00A3487A" w14:paraId="0A06FB2E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A51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94B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CBF0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Recu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6F4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06B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0B2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B21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12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395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56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79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A3487A" w:rsidRPr="00A3487A" w14:paraId="7A7F9B3B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457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130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A9B8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7D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4DD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DF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F61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6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94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D4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798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BD0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574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A3487A" w:rsidRPr="00A3487A" w14:paraId="3679D2E9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0F43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55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BD7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Recu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FF6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3D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BA7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50F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85CB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ED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829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BE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69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A3487A" w:rsidRPr="00A3487A" w14:paraId="398C7148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039E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AF7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7E29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D691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33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427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38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A2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1A8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269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772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B8E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1451.1 </w:t>
            </w:r>
          </w:p>
        </w:tc>
      </w:tr>
      <w:tr w:rsidR="00A3487A" w:rsidRPr="00A3487A" w14:paraId="7543F70E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A36F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AFB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E9E0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3E1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221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C70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53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203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37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67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70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C3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2671.2 </w:t>
            </w:r>
          </w:p>
        </w:tc>
      </w:tr>
      <w:tr w:rsidR="00A3487A" w:rsidRPr="00A3487A" w14:paraId="6C8FA453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D111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521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3AC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B85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85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86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6B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5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1FD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50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68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D74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681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255.6 </w:t>
            </w:r>
          </w:p>
        </w:tc>
      </w:tr>
      <w:tr w:rsidR="00A3487A" w:rsidRPr="00A3487A" w14:paraId="1DD6EF28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F4EB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C37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1B8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97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C2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D1E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083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4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7D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0C3B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2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D8F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25F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43.3 </w:t>
            </w:r>
          </w:p>
        </w:tc>
      </w:tr>
      <w:tr w:rsidR="00A3487A" w:rsidRPr="00A3487A" w14:paraId="3850891A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806F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174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3A1C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 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4845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1E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E7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5E8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4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D07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306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275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0A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94E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</w:tr>
      <w:tr w:rsidR="00A3487A" w:rsidRPr="00A3487A" w14:paraId="2B3F2890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81E4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BA5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12B0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D28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17C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B9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E9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B099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89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50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584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65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04.6 </w:t>
            </w:r>
          </w:p>
        </w:tc>
      </w:tr>
      <w:tr w:rsidR="00A3487A" w:rsidRPr="00A3487A" w14:paraId="28A8CD9E" w14:textId="77777777" w:rsidTr="00A3487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ECF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548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335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CE91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635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80B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ED0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CB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9D0A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275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A3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A050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657.9 </w:t>
            </w:r>
          </w:p>
        </w:tc>
      </w:tr>
      <w:tr w:rsidR="00A3487A" w:rsidRPr="00A3487A" w14:paraId="24CA202C" w14:textId="77777777" w:rsidTr="00A3487A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F4D9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2097D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689" w14:textId="77777777" w:rsidR="00A3487A" w:rsidRPr="00A3487A" w:rsidRDefault="00A3487A" w:rsidP="00A3487A">
            <w:pPr>
              <w:widowControl/>
              <w:spacing w:line="240" w:lineRule="exact"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c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05B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FF32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01B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4C77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4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5736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6E43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337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CA4B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83CD" w14:textId="77777777" w:rsidR="00A3487A" w:rsidRPr="00A3487A" w:rsidRDefault="00A3487A" w:rsidP="00A3487A">
            <w:pPr>
              <w:widowControl/>
              <w:spacing w:line="240" w:lineRule="exac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A3487A" w:rsidRPr="00A3487A" w14:paraId="4E309606" w14:textId="77777777" w:rsidTr="00A3487A">
        <w:trPr>
          <w:trHeight w:val="261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0382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a) Total number of seclusion/restraints used during the previous three months in a ward</w:t>
            </w:r>
          </w:p>
        </w:tc>
      </w:tr>
      <w:tr w:rsidR="00A3487A" w:rsidRPr="00A3487A" w14:paraId="295B75DD" w14:textId="77777777" w:rsidTr="00A3487A">
        <w:trPr>
          <w:trHeight w:val="372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5180" w14:textId="77777777" w:rsidR="00A3487A" w:rsidRPr="00A3487A" w:rsidRDefault="00A3487A" w:rsidP="00A3487A">
            <w:pPr>
              <w:widowControl/>
              <w:spacing w:line="240" w:lineRule="exac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</w:rPr>
            </w:pPr>
            <w:r w:rsidRPr="00A3487A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</w:rPr>
              <w:t>b) Total time of seclusion/restraints calculated by summing up all of them performed during the previous three months in a ward</w:t>
            </w:r>
          </w:p>
        </w:tc>
      </w:tr>
    </w:tbl>
    <w:p w14:paraId="174725A9" w14:textId="77777777" w:rsidR="00A3487A" w:rsidRPr="00A3487A" w:rsidRDefault="00A3487A"/>
    <w:sectPr w:rsidR="00A3487A" w:rsidRPr="00A3487A" w:rsidSect="00A3487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0A500" w14:textId="77777777" w:rsidR="002B5407" w:rsidRDefault="002B5407" w:rsidP="001C503D">
      <w:r>
        <w:separator/>
      </w:r>
    </w:p>
  </w:endnote>
  <w:endnote w:type="continuationSeparator" w:id="0">
    <w:p w14:paraId="33AFA4AF" w14:textId="77777777" w:rsidR="002B5407" w:rsidRDefault="002B5407" w:rsidP="001C5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0BACD" w14:textId="77777777" w:rsidR="002B5407" w:rsidRDefault="002B5407" w:rsidP="001C503D">
      <w:r>
        <w:separator/>
      </w:r>
    </w:p>
  </w:footnote>
  <w:footnote w:type="continuationSeparator" w:id="0">
    <w:p w14:paraId="19C06A7F" w14:textId="77777777" w:rsidR="002B5407" w:rsidRDefault="002B5407" w:rsidP="001C5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7A"/>
    <w:rsid w:val="00114A4A"/>
    <w:rsid w:val="001C503D"/>
    <w:rsid w:val="001E1B25"/>
    <w:rsid w:val="00261E4F"/>
    <w:rsid w:val="002B5407"/>
    <w:rsid w:val="006B06AE"/>
    <w:rsid w:val="009F2F82"/>
    <w:rsid w:val="00A3487A"/>
    <w:rsid w:val="00B43956"/>
    <w:rsid w:val="00FB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813B4A"/>
  <w15:chartTrackingRefBased/>
  <w15:docId w15:val="{4104078A-A52C-40E5-824D-81838370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図表用"/>
    <w:qFormat/>
    <w:rsid w:val="00A3487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3487A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C503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503D"/>
  </w:style>
  <w:style w:type="paragraph" w:styleId="a6">
    <w:name w:val="footer"/>
    <w:basedOn w:val="a"/>
    <w:link w:val="a7"/>
    <w:uiPriority w:val="99"/>
    <w:unhideWhenUsed/>
    <w:rsid w:val="001C503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C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3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asawa Maiko</dc:creator>
  <cp:keywords/>
  <dc:description/>
  <cp:lastModifiedBy>Fukasawa Maiko</cp:lastModifiedBy>
  <cp:revision>2</cp:revision>
  <dcterms:created xsi:type="dcterms:W3CDTF">2022-06-22T07:02:00Z</dcterms:created>
  <dcterms:modified xsi:type="dcterms:W3CDTF">2022-06-23T03:05:00Z</dcterms:modified>
</cp:coreProperties>
</file>